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80" w:rightFromText="180" w:vertAnchor="page" w:horzAnchor="margin" w:tblpXSpec="center" w:tblpY="248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2693"/>
        <w:gridCol w:w="2694"/>
      </w:tblGrid>
      <w:tr w:rsidR="008B3F17" w:rsidRPr="00723A72" w14:paraId="5A3536A4" w14:textId="77777777" w:rsidTr="008B3F17">
        <w:tc>
          <w:tcPr>
            <w:tcW w:w="1418" w:type="dxa"/>
            <w:shd w:val="clear" w:color="auto" w:fill="D9F2D0" w:themeFill="accent6" w:themeFillTint="33"/>
            <w:vAlign w:val="center"/>
          </w:tcPr>
          <w:p w14:paraId="4F6E7C01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D9F2D0" w:themeFill="accent6" w:themeFillTint="33"/>
            <w:vAlign w:val="center"/>
          </w:tcPr>
          <w:p w14:paraId="5C981D36" w14:textId="77777777" w:rsidR="008B3F17" w:rsidRPr="00303BB7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BB7">
              <w:rPr>
                <w:rFonts w:ascii="Times New Roman" w:hAnsi="Times New Roman" w:cs="Times New Roman"/>
                <w:b/>
                <w:bCs/>
              </w:rPr>
              <w:t xml:space="preserve">Cortisol </w:t>
            </w:r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pg.mg </w:t>
            </w:r>
            <w:proofErr w:type="gramStart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protein</w:t>
            </w:r>
            <w:r w:rsidRPr="00303BB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D9F2D0" w:themeFill="accent6" w:themeFillTint="33"/>
            <w:vAlign w:val="center"/>
          </w:tcPr>
          <w:p w14:paraId="52A57B34" w14:textId="77777777" w:rsidR="008B3F17" w:rsidRPr="00303BB7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BB7">
              <w:rPr>
                <w:rFonts w:ascii="Times New Roman" w:hAnsi="Times New Roman" w:cs="Times New Roman"/>
                <w:b/>
                <w:bCs/>
              </w:rPr>
              <w:t>Glucose</w:t>
            </w:r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g.mg </w:t>
            </w:r>
            <w:proofErr w:type="gramStart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protein</w:t>
            </w:r>
            <w:r w:rsidRPr="00303BB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694" w:type="dxa"/>
            <w:shd w:val="clear" w:color="auto" w:fill="D9F2D0" w:themeFill="accent6" w:themeFillTint="33"/>
            <w:vAlign w:val="center"/>
          </w:tcPr>
          <w:p w14:paraId="31746AE2" w14:textId="77777777" w:rsidR="008B3F17" w:rsidRPr="00303BB7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BB7">
              <w:rPr>
                <w:rFonts w:ascii="Times New Roman" w:hAnsi="Times New Roman" w:cs="Times New Roman"/>
                <w:b/>
                <w:bCs/>
              </w:rPr>
              <w:t xml:space="preserve">Lactate </w:t>
            </w:r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g.mg </w:t>
            </w:r>
            <w:proofErr w:type="gramStart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protein</w:t>
            </w:r>
            <w:r w:rsidRPr="00303BB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303BB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8B3F17" w:rsidRPr="00723A72" w14:paraId="186A153D" w14:textId="77777777" w:rsidTr="008B3F17">
        <w:tc>
          <w:tcPr>
            <w:tcW w:w="1418" w:type="dxa"/>
            <w:vAlign w:val="center"/>
          </w:tcPr>
          <w:p w14:paraId="467E29EA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min</w:t>
            </w:r>
          </w:p>
        </w:tc>
        <w:tc>
          <w:tcPr>
            <w:tcW w:w="2693" w:type="dxa"/>
            <w:vAlign w:val="center"/>
          </w:tcPr>
          <w:p w14:paraId="711AC4E8" w14:textId="77777777" w:rsidR="008B3F17" w:rsidRPr="007E4D93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7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693" w:type="dxa"/>
            <w:vAlign w:val="center"/>
          </w:tcPr>
          <w:p w14:paraId="2B00DC63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3.0 ± 3.3</w:t>
            </w:r>
          </w:p>
        </w:tc>
        <w:tc>
          <w:tcPr>
            <w:tcW w:w="2694" w:type="dxa"/>
            <w:vAlign w:val="center"/>
          </w:tcPr>
          <w:p w14:paraId="5B138F37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.9 (1.6 – 2.3)</w:t>
            </w:r>
          </w:p>
        </w:tc>
      </w:tr>
      <w:tr w:rsidR="008B3F17" w:rsidRPr="00723A72" w14:paraId="53BC856A" w14:textId="77777777" w:rsidTr="008B3F17">
        <w:tc>
          <w:tcPr>
            <w:tcW w:w="1418" w:type="dxa"/>
            <w:vAlign w:val="center"/>
          </w:tcPr>
          <w:p w14:paraId="38BD79FC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min</w:t>
            </w:r>
          </w:p>
        </w:tc>
        <w:tc>
          <w:tcPr>
            <w:tcW w:w="2693" w:type="dxa"/>
            <w:vAlign w:val="center"/>
          </w:tcPr>
          <w:p w14:paraId="57FD948F" w14:textId="77777777" w:rsidR="008B3F17" w:rsidRPr="007E4D93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4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693" w:type="dxa"/>
            <w:vAlign w:val="center"/>
          </w:tcPr>
          <w:p w14:paraId="36390DE3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2.6 ± 2.4</w:t>
            </w:r>
          </w:p>
        </w:tc>
        <w:tc>
          <w:tcPr>
            <w:tcW w:w="2694" w:type="dxa"/>
            <w:vAlign w:val="center"/>
          </w:tcPr>
          <w:p w14:paraId="45D6926F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3.0 (1.6 – 3.9)</w:t>
            </w:r>
          </w:p>
        </w:tc>
      </w:tr>
      <w:tr w:rsidR="008B3F17" w:rsidRPr="00723A72" w14:paraId="5F6ADD1E" w14:textId="77777777" w:rsidTr="008B3F17">
        <w:tc>
          <w:tcPr>
            <w:tcW w:w="1418" w:type="dxa"/>
            <w:vAlign w:val="center"/>
          </w:tcPr>
          <w:p w14:paraId="02570C3A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hour</w:t>
            </w:r>
          </w:p>
        </w:tc>
        <w:tc>
          <w:tcPr>
            <w:tcW w:w="2693" w:type="dxa"/>
            <w:vAlign w:val="center"/>
          </w:tcPr>
          <w:p w14:paraId="607CC2F1" w14:textId="77777777" w:rsidR="008B3F17" w:rsidRPr="007E4D93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2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D4F8866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6.2 ± 5.4</w:t>
            </w:r>
          </w:p>
        </w:tc>
        <w:tc>
          <w:tcPr>
            <w:tcW w:w="2694" w:type="dxa"/>
            <w:vAlign w:val="center"/>
          </w:tcPr>
          <w:p w14:paraId="5F306A4C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.3 (1.2 – 1.9)</w:t>
            </w:r>
          </w:p>
        </w:tc>
      </w:tr>
      <w:tr w:rsidR="008B3F17" w:rsidRPr="00723A72" w14:paraId="6921256B" w14:textId="77777777" w:rsidTr="008B3F17">
        <w:trPr>
          <w:trHeight w:val="64"/>
        </w:trPr>
        <w:tc>
          <w:tcPr>
            <w:tcW w:w="1418" w:type="dxa"/>
            <w:vAlign w:val="center"/>
          </w:tcPr>
          <w:p w14:paraId="21B1BD3D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hours</w:t>
            </w:r>
          </w:p>
        </w:tc>
        <w:tc>
          <w:tcPr>
            <w:tcW w:w="2693" w:type="dxa"/>
            <w:vAlign w:val="center"/>
          </w:tcPr>
          <w:p w14:paraId="3AB591DF" w14:textId="77777777" w:rsidR="008B3F17" w:rsidRPr="007E4D93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E4D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2A9E124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2.3 ± 0.6</w:t>
            </w:r>
          </w:p>
        </w:tc>
        <w:tc>
          <w:tcPr>
            <w:tcW w:w="2694" w:type="dxa"/>
            <w:vAlign w:val="center"/>
          </w:tcPr>
          <w:p w14:paraId="2A2F06B5" w14:textId="77777777" w:rsidR="008B3F17" w:rsidRPr="002A47F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7F2">
              <w:rPr>
                <w:rFonts w:ascii="Times New Roman" w:hAnsi="Times New Roman" w:cs="Times New Roman"/>
                <w:sz w:val="24"/>
                <w:szCs w:val="24"/>
              </w:rPr>
              <w:t>1.4 (1.1 – 1.5)</w:t>
            </w:r>
          </w:p>
        </w:tc>
      </w:tr>
      <w:tr w:rsidR="008B3F17" w:rsidRPr="00723A72" w14:paraId="57DBA86F" w14:textId="77777777" w:rsidTr="008B3F17">
        <w:tc>
          <w:tcPr>
            <w:tcW w:w="1418" w:type="dxa"/>
            <w:vAlign w:val="center"/>
          </w:tcPr>
          <w:p w14:paraId="37A567A4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</w:t>
            </w:r>
          </w:p>
        </w:tc>
        <w:tc>
          <w:tcPr>
            <w:tcW w:w="2693" w:type="dxa"/>
            <w:vAlign w:val="center"/>
          </w:tcPr>
          <w:p w14:paraId="5F85DC63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723A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 xml:space="preserve"> (3) =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14:paraId="2D64ABB1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F (3, 20) = 1.4</w:t>
            </w:r>
          </w:p>
        </w:tc>
        <w:tc>
          <w:tcPr>
            <w:tcW w:w="2694" w:type="dxa"/>
            <w:vAlign w:val="center"/>
          </w:tcPr>
          <w:p w14:paraId="0A1B6418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723A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 xml:space="preserve"> (3) = 7.2</w:t>
            </w:r>
          </w:p>
        </w:tc>
      </w:tr>
      <w:tr w:rsidR="008B3F17" w:rsidRPr="00723A72" w14:paraId="2D40BB14" w14:textId="77777777" w:rsidTr="008B3F17">
        <w:tc>
          <w:tcPr>
            <w:tcW w:w="1418" w:type="dxa"/>
            <w:vAlign w:val="center"/>
          </w:tcPr>
          <w:p w14:paraId="20D9A19D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693" w:type="dxa"/>
            <w:vAlign w:val="center"/>
          </w:tcPr>
          <w:p w14:paraId="5819BE1A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vAlign w:val="center"/>
          </w:tcPr>
          <w:p w14:paraId="6E9EE2E1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94" w:type="dxa"/>
            <w:vAlign w:val="center"/>
          </w:tcPr>
          <w:p w14:paraId="6072C01B" w14:textId="77777777" w:rsidR="008B3F17" w:rsidRPr="00723A72" w:rsidRDefault="008B3F17" w:rsidP="008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A7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2688A1E9" w14:textId="2EBD1088" w:rsidR="00B0155D" w:rsidRPr="002712EE" w:rsidRDefault="0025721E" w:rsidP="00723A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712EE"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>1 – Stress parameters</w:t>
      </w:r>
      <w:r w:rsidR="00303BB7"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ed of 96</w:t>
      </w:r>
      <w:r w:rsidR="00723A72"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>hpf</w:t>
      </w:r>
      <w:proofErr w:type="spellEnd"/>
      <w:r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arvae, 10 minutes, 1 and 4 hours before the stress </w:t>
      </w:r>
      <w:r w:rsidR="002A47F2" w:rsidRPr="002712EE">
        <w:rPr>
          <w:rFonts w:ascii="Times New Roman" w:hAnsi="Times New Roman" w:cs="Times New Roman"/>
          <w:b/>
          <w:bCs/>
          <w:sz w:val="24"/>
          <w:szCs w:val="24"/>
          <w:lang w:val="en-US"/>
        </w:rPr>
        <w:t>event.</w:t>
      </w:r>
      <w:r w:rsidR="000504E4" w:rsidRPr="002712EE">
        <w:rPr>
          <w:rFonts w:ascii="Times New Roman" w:hAnsi="Times New Roman" w:cs="Times New Roman"/>
          <w:b/>
          <w:bCs/>
        </w:rPr>
        <w:t xml:space="preserve"> </w:t>
      </w:r>
    </w:p>
    <w:p w14:paraId="3232E051" w14:textId="77777777" w:rsidR="0025721E" w:rsidRPr="002712EE" w:rsidRDefault="0025721E" w:rsidP="00723A7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980CC48" w14:textId="48DE9DC2" w:rsidR="008B3F17" w:rsidRPr="002712EE" w:rsidRDefault="0025721E" w:rsidP="008B3F17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12EE">
        <w:rPr>
          <w:rFonts w:ascii="Times New Roman" w:hAnsi="Times New Roman" w:cs="Times New Roman"/>
          <w:sz w:val="24"/>
          <w:szCs w:val="24"/>
        </w:rPr>
        <w:t xml:space="preserve">Data from at least </w:t>
      </w:r>
      <w:r w:rsidR="00F260CA" w:rsidRPr="002712EE">
        <w:rPr>
          <w:rFonts w:ascii="Times New Roman" w:hAnsi="Times New Roman" w:cs="Times New Roman"/>
          <w:sz w:val="24"/>
          <w:szCs w:val="24"/>
        </w:rPr>
        <w:t>5</w:t>
      </w:r>
      <w:r w:rsidRPr="002712EE">
        <w:rPr>
          <w:rFonts w:ascii="Times New Roman" w:hAnsi="Times New Roman" w:cs="Times New Roman"/>
          <w:sz w:val="24"/>
          <w:szCs w:val="24"/>
        </w:rPr>
        <w:t xml:space="preserve"> independent replicates,</w:t>
      </w:r>
      <w:r w:rsidR="002B2B56" w:rsidRPr="002712EE">
        <w:rPr>
          <w:rFonts w:ascii="Times New Roman" w:hAnsi="Times New Roman" w:cs="Times New Roman"/>
          <w:sz w:val="24"/>
          <w:szCs w:val="24"/>
        </w:rPr>
        <w:t xml:space="preserve"> is expressed as mean ± SD for parametric data distribution or median (25th–75th quartile) for non-parametric data. Statistical analysis was performed using one-way ANOVA followed by Tukey's multiple-comparison test </w:t>
      </w:r>
      <w:r w:rsidR="003C205C" w:rsidRPr="002712EE">
        <w:rPr>
          <w:rFonts w:ascii="Times New Roman" w:hAnsi="Times New Roman" w:cs="Times New Roman"/>
          <w:sz w:val="24"/>
          <w:szCs w:val="24"/>
        </w:rPr>
        <w:t xml:space="preserve">(Glucose) </w:t>
      </w:r>
      <w:r w:rsidR="002B2B56" w:rsidRPr="002712EE">
        <w:rPr>
          <w:rFonts w:ascii="Times New Roman" w:hAnsi="Times New Roman" w:cs="Times New Roman"/>
          <w:sz w:val="24"/>
          <w:szCs w:val="24"/>
        </w:rPr>
        <w:t>or Kruskal-Wallis followed by Dunn’s test</w:t>
      </w:r>
      <w:r w:rsidR="003C205C" w:rsidRPr="002712EE">
        <w:rPr>
          <w:rFonts w:ascii="Times New Roman" w:hAnsi="Times New Roman" w:cs="Times New Roman"/>
          <w:sz w:val="24"/>
          <w:szCs w:val="24"/>
        </w:rPr>
        <w:t xml:space="preserve"> (Cortisol and Lactate)</w:t>
      </w:r>
      <w:r w:rsidR="002B2B56" w:rsidRPr="002712EE">
        <w:rPr>
          <w:rFonts w:ascii="Times New Roman" w:hAnsi="Times New Roman" w:cs="Times New Roman"/>
          <w:sz w:val="24"/>
          <w:szCs w:val="24"/>
        </w:rPr>
        <w:t>.</w:t>
      </w:r>
      <w:bookmarkStart w:id="0" w:name="_Hlk158587822"/>
    </w:p>
    <w:tbl>
      <w:tblPr>
        <w:tblStyle w:val="TabelacomGrelha"/>
        <w:tblpPr w:leftFromText="180" w:rightFromText="180" w:vertAnchor="text" w:horzAnchor="margin" w:tblpXSpec="center" w:tblpY="1466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2329"/>
        <w:gridCol w:w="2236"/>
        <w:gridCol w:w="1875"/>
      </w:tblGrid>
      <w:tr w:rsidR="00B454B0" w:rsidRPr="002712EE" w14:paraId="2A7C40E8" w14:textId="77777777" w:rsidTr="00B454B0">
        <w:tc>
          <w:tcPr>
            <w:tcW w:w="1357" w:type="dxa"/>
            <w:shd w:val="clear" w:color="auto" w:fill="D9F2D0" w:themeFill="accent6" w:themeFillTint="33"/>
            <w:vAlign w:val="center"/>
          </w:tcPr>
          <w:p w14:paraId="7FC11068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58588259"/>
          </w:p>
        </w:tc>
        <w:tc>
          <w:tcPr>
            <w:tcW w:w="2329" w:type="dxa"/>
            <w:shd w:val="clear" w:color="auto" w:fill="D9F2D0" w:themeFill="accent6" w:themeFillTint="33"/>
            <w:vAlign w:val="center"/>
          </w:tcPr>
          <w:p w14:paraId="2C9F593F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Distance moved</w:t>
            </w:r>
          </w:p>
        </w:tc>
        <w:tc>
          <w:tcPr>
            <w:tcW w:w="2236" w:type="dxa"/>
            <w:shd w:val="clear" w:color="auto" w:fill="D9F2D0" w:themeFill="accent6" w:themeFillTint="33"/>
            <w:vAlign w:val="center"/>
          </w:tcPr>
          <w:p w14:paraId="782F9C47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Speed</w:t>
            </w:r>
          </w:p>
        </w:tc>
        <w:tc>
          <w:tcPr>
            <w:tcW w:w="1875" w:type="dxa"/>
            <w:shd w:val="clear" w:color="auto" w:fill="D9F2D0" w:themeFill="accent6" w:themeFillTint="33"/>
          </w:tcPr>
          <w:p w14:paraId="594440F1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Abs Turn Angle</w:t>
            </w:r>
          </w:p>
        </w:tc>
      </w:tr>
      <w:tr w:rsidR="00B454B0" w:rsidRPr="002712EE" w14:paraId="453504A1" w14:textId="77777777" w:rsidTr="00B454B0">
        <w:tc>
          <w:tcPr>
            <w:tcW w:w="1357" w:type="dxa"/>
            <w:vAlign w:val="center"/>
          </w:tcPr>
          <w:p w14:paraId="7BD2D892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0 min</w:t>
            </w:r>
          </w:p>
        </w:tc>
        <w:tc>
          <w:tcPr>
            <w:tcW w:w="2329" w:type="dxa"/>
            <w:vAlign w:val="center"/>
          </w:tcPr>
          <w:p w14:paraId="62CB6680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25.02 (19.34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55.64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236" w:type="dxa"/>
          </w:tcPr>
          <w:p w14:paraId="30283A4E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0.11 (0.05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0.15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75" w:type="dxa"/>
          </w:tcPr>
          <w:p w14:paraId="5FBBDDB3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259.6 ± 95.25</w:t>
            </w:r>
          </w:p>
        </w:tc>
      </w:tr>
      <w:tr w:rsidR="00B454B0" w:rsidRPr="002712EE" w14:paraId="5111495A" w14:textId="77777777" w:rsidTr="00B454B0">
        <w:tc>
          <w:tcPr>
            <w:tcW w:w="1357" w:type="dxa"/>
            <w:vAlign w:val="center"/>
          </w:tcPr>
          <w:p w14:paraId="1DFF5DD8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10 min</w:t>
            </w:r>
          </w:p>
        </w:tc>
        <w:tc>
          <w:tcPr>
            <w:tcW w:w="2329" w:type="dxa"/>
            <w:vAlign w:val="center"/>
          </w:tcPr>
          <w:p w14:paraId="68BFFAA3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120.7 (47.64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152.4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36" w:type="dxa"/>
          </w:tcPr>
          <w:p w14:paraId="27FF30E2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0.26 (0.18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0.38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75" w:type="dxa"/>
          </w:tcPr>
          <w:p w14:paraId="0588181A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325.9 ± 114.2</w:t>
            </w:r>
          </w:p>
        </w:tc>
      </w:tr>
      <w:tr w:rsidR="00B454B0" w:rsidRPr="002712EE" w14:paraId="33AFDFB1" w14:textId="77777777" w:rsidTr="00B454B0">
        <w:tc>
          <w:tcPr>
            <w:tcW w:w="1357" w:type="dxa"/>
            <w:vAlign w:val="center"/>
          </w:tcPr>
          <w:p w14:paraId="1F37EC78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1 hour</w:t>
            </w:r>
          </w:p>
        </w:tc>
        <w:tc>
          <w:tcPr>
            <w:tcW w:w="2329" w:type="dxa"/>
            <w:vAlign w:val="center"/>
          </w:tcPr>
          <w:p w14:paraId="3F778B37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73.17 (49.60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105.5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36" w:type="dxa"/>
          </w:tcPr>
          <w:p w14:paraId="68248BBA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0.21 (0.15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0.39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75" w:type="dxa"/>
          </w:tcPr>
          <w:p w14:paraId="7DE0C9EF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279.8 ± 108.7</w:t>
            </w:r>
          </w:p>
        </w:tc>
      </w:tr>
      <w:tr w:rsidR="00B454B0" w:rsidRPr="002712EE" w14:paraId="67951342" w14:textId="77777777" w:rsidTr="00B454B0">
        <w:tc>
          <w:tcPr>
            <w:tcW w:w="1357" w:type="dxa"/>
            <w:vAlign w:val="center"/>
          </w:tcPr>
          <w:p w14:paraId="7D256B87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4 hours</w:t>
            </w:r>
          </w:p>
        </w:tc>
        <w:tc>
          <w:tcPr>
            <w:tcW w:w="2329" w:type="dxa"/>
            <w:vAlign w:val="center"/>
          </w:tcPr>
          <w:p w14:paraId="1F9B1F45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94.69 (51.82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124.4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236" w:type="dxa"/>
          </w:tcPr>
          <w:p w14:paraId="1D0B4C0C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 xml:space="preserve">0.22 (0.18 – </w:t>
            </w:r>
            <w:proofErr w:type="gramStart"/>
            <w:r w:rsidRPr="002712EE">
              <w:rPr>
                <w:rFonts w:ascii="Times New Roman" w:hAnsi="Times New Roman" w:cs="Times New Roman"/>
              </w:rPr>
              <w:t>0.34)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75" w:type="dxa"/>
          </w:tcPr>
          <w:p w14:paraId="7028C832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327.6 ± 164.5</w:t>
            </w:r>
          </w:p>
        </w:tc>
      </w:tr>
      <w:tr w:rsidR="00B454B0" w:rsidRPr="002712EE" w14:paraId="35BAC00A" w14:textId="77777777" w:rsidTr="00B454B0">
        <w:tc>
          <w:tcPr>
            <w:tcW w:w="1357" w:type="dxa"/>
            <w:vAlign w:val="center"/>
          </w:tcPr>
          <w:p w14:paraId="5D10B6CC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Statistical</w:t>
            </w:r>
          </w:p>
        </w:tc>
        <w:tc>
          <w:tcPr>
            <w:tcW w:w="2329" w:type="dxa"/>
            <w:vAlign w:val="center"/>
          </w:tcPr>
          <w:p w14:paraId="6541988F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2EE">
              <w:rPr>
                <w:rFonts w:ascii="Times New Roman" w:hAnsi="Times New Roman" w:cs="Times New Roman"/>
              </w:rPr>
              <w:t>X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2712EE">
              <w:rPr>
                <w:rFonts w:ascii="Times New Roman" w:hAnsi="Times New Roman" w:cs="Times New Roman"/>
                <w:sz w:val="20"/>
                <w:szCs w:val="20"/>
              </w:rPr>
              <w:t>(3) = 19.28</w:t>
            </w:r>
          </w:p>
        </w:tc>
        <w:tc>
          <w:tcPr>
            <w:tcW w:w="2236" w:type="dxa"/>
            <w:vAlign w:val="center"/>
          </w:tcPr>
          <w:p w14:paraId="208687BC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X</w:t>
            </w:r>
            <w:r w:rsidRPr="002712EE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2712EE">
              <w:rPr>
                <w:rFonts w:ascii="Times New Roman" w:hAnsi="Times New Roman" w:cs="Times New Roman"/>
                <w:sz w:val="20"/>
                <w:szCs w:val="20"/>
              </w:rPr>
              <w:t>(3) = 18.20</w:t>
            </w:r>
          </w:p>
        </w:tc>
        <w:tc>
          <w:tcPr>
            <w:tcW w:w="1875" w:type="dxa"/>
          </w:tcPr>
          <w:p w14:paraId="1EA4DCE3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F (3, 55) = 1.12</w:t>
            </w:r>
          </w:p>
        </w:tc>
      </w:tr>
      <w:tr w:rsidR="00B454B0" w:rsidRPr="002712EE" w14:paraId="13E11472" w14:textId="77777777" w:rsidTr="00B454B0">
        <w:tc>
          <w:tcPr>
            <w:tcW w:w="1357" w:type="dxa"/>
            <w:vAlign w:val="center"/>
          </w:tcPr>
          <w:p w14:paraId="586615B9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329" w:type="dxa"/>
            <w:vAlign w:val="center"/>
          </w:tcPr>
          <w:p w14:paraId="5F5C4F18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236" w:type="dxa"/>
            <w:vAlign w:val="center"/>
          </w:tcPr>
          <w:p w14:paraId="73533357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875" w:type="dxa"/>
          </w:tcPr>
          <w:p w14:paraId="5824B92F" w14:textId="77777777" w:rsidR="00B454B0" w:rsidRPr="002712EE" w:rsidRDefault="00B454B0" w:rsidP="008B3F17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567B0825" w14:textId="77777777" w:rsidR="008B3F17" w:rsidRPr="002712EE" w:rsidRDefault="008B3F17" w:rsidP="008B3F17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F4D56" w14:textId="192CC417" w:rsidR="008B3F17" w:rsidRPr="002712EE" w:rsidRDefault="008B3F17" w:rsidP="008B3F17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12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12EE" w:rsidRPr="002712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712EE">
        <w:rPr>
          <w:rFonts w:ascii="Times New Roman" w:hAnsi="Times New Roman" w:cs="Times New Roman"/>
          <w:b/>
          <w:bCs/>
          <w:sz w:val="24"/>
          <w:szCs w:val="24"/>
        </w:rPr>
        <w:t xml:space="preserve">2 – Behaviour parameters from 96 </w:t>
      </w:r>
      <w:proofErr w:type="spellStart"/>
      <w:r w:rsidRPr="002712EE">
        <w:rPr>
          <w:rFonts w:ascii="Times New Roman" w:hAnsi="Times New Roman" w:cs="Times New Roman"/>
          <w:b/>
          <w:bCs/>
          <w:sz w:val="24"/>
          <w:szCs w:val="24"/>
        </w:rPr>
        <w:t>hpf</w:t>
      </w:r>
      <w:proofErr w:type="spellEnd"/>
      <w:r w:rsidRPr="002712EE">
        <w:rPr>
          <w:rFonts w:ascii="Times New Roman" w:hAnsi="Times New Roman" w:cs="Times New Roman"/>
          <w:b/>
          <w:bCs/>
          <w:sz w:val="24"/>
          <w:szCs w:val="24"/>
        </w:rPr>
        <w:t xml:space="preserve"> animals, exposed to stress stimulus.</w:t>
      </w:r>
    </w:p>
    <w:bookmarkEnd w:id="1"/>
    <w:p w14:paraId="301A2BF9" w14:textId="77777777" w:rsidR="008B3F17" w:rsidRPr="002712EE" w:rsidRDefault="008B3F17" w:rsidP="008B3F17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9CA453" w14:textId="2A5A35DA" w:rsidR="007517A6" w:rsidRPr="002712EE" w:rsidRDefault="007517A6" w:rsidP="007517A6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2" w:name="_Hlk158588269"/>
      <w:bookmarkEnd w:id="0"/>
      <w:r w:rsidRPr="002712EE">
        <w:rPr>
          <w:rFonts w:ascii="Times New Roman" w:hAnsi="Times New Roman" w:cs="Times New Roman"/>
          <w:sz w:val="24"/>
          <w:szCs w:val="24"/>
        </w:rPr>
        <w:t xml:space="preserve">Data from at least </w:t>
      </w:r>
      <w:r w:rsidR="00BF3A25" w:rsidRPr="002712EE">
        <w:rPr>
          <w:rFonts w:ascii="Times New Roman" w:hAnsi="Times New Roman" w:cs="Times New Roman"/>
          <w:sz w:val="24"/>
          <w:szCs w:val="24"/>
        </w:rPr>
        <w:t>1</w:t>
      </w:r>
      <w:r w:rsidR="00781209" w:rsidRPr="002712EE">
        <w:rPr>
          <w:rFonts w:ascii="Times New Roman" w:hAnsi="Times New Roman" w:cs="Times New Roman"/>
          <w:sz w:val="24"/>
          <w:szCs w:val="24"/>
        </w:rPr>
        <w:t>6</w:t>
      </w:r>
      <w:r w:rsidRPr="002712EE">
        <w:rPr>
          <w:rFonts w:ascii="Times New Roman" w:hAnsi="Times New Roman" w:cs="Times New Roman"/>
          <w:sz w:val="24"/>
          <w:szCs w:val="24"/>
        </w:rPr>
        <w:t xml:space="preserve"> independent replicates</w:t>
      </w:r>
      <w:r w:rsidR="003D38BB" w:rsidRPr="002712EE">
        <w:rPr>
          <w:rFonts w:ascii="Times New Roman" w:hAnsi="Times New Roman" w:cs="Times New Roman"/>
          <w:sz w:val="24"/>
          <w:szCs w:val="24"/>
        </w:rPr>
        <w:t xml:space="preserve"> per group</w:t>
      </w:r>
      <w:r w:rsidRPr="002712EE">
        <w:rPr>
          <w:rFonts w:ascii="Times New Roman" w:hAnsi="Times New Roman" w:cs="Times New Roman"/>
          <w:sz w:val="24"/>
          <w:szCs w:val="24"/>
        </w:rPr>
        <w:t xml:space="preserve">, </w:t>
      </w:r>
      <w:r w:rsidR="003D38BB" w:rsidRPr="002712EE">
        <w:rPr>
          <w:rFonts w:ascii="Times New Roman" w:hAnsi="Times New Roman" w:cs="Times New Roman"/>
          <w:sz w:val="24"/>
          <w:szCs w:val="24"/>
        </w:rPr>
        <w:t>is expressed as mean ± SD for parametric (Abs Turn Angle) data distribution or median (25th–75th quartile) for non-parametric data (Distance Moved and Speed). Statistical analysis was performed using one-way ANOVA followed by Tukey's multiple-comparison test or Kruskal-Wallis followed by Dunn’s test. Different lowercase letters indicate significant differences between groups (p&lt;0.05).</w:t>
      </w:r>
      <w:r w:rsidRPr="002712E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TabelacomGrelha"/>
        <w:tblpPr w:leftFromText="180" w:rightFromText="180" w:vertAnchor="text" w:horzAnchor="margin" w:tblpXSpec="center" w:tblpY="546"/>
        <w:tblW w:w="6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696"/>
        <w:gridCol w:w="992"/>
        <w:gridCol w:w="998"/>
      </w:tblGrid>
      <w:tr w:rsidR="009A5562" w:rsidRPr="002712EE" w14:paraId="2EE258D8" w14:textId="77777777" w:rsidTr="00FA2512">
        <w:tc>
          <w:tcPr>
            <w:tcW w:w="1985" w:type="dxa"/>
            <w:shd w:val="clear" w:color="auto" w:fill="D9F2D0" w:themeFill="accent6" w:themeFillTint="33"/>
            <w:vAlign w:val="center"/>
          </w:tcPr>
          <w:bookmarkEnd w:id="2"/>
          <w:p w14:paraId="6DC03972" w14:textId="37DE329F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lastRenderedPageBreak/>
              <w:t>Hypothesis</w:t>
            </w: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268B950" w14:textId="3A861BB6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696" w:type="dxa"/>
            <w:shd w:val="clear" w:color="auto" w:fill="D9F2D0" w:themeFill="accent6" w:themeFillTint="33"/>
            <w:vAlign w:val="center"/>
          </w:tcPr>
          <w:p w14:paraId="6AF1787F" w14:textId="4AA8E86E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Mean ±SD</w:t>
            </w:r>
          </w:p>
        </w:tc>
        <w:tc>
          <w:tcPr>
            <w:tcW w:w="992" w:type="dxa"/>
            <w:shd w:val="clear" w:color="auto" w:fill="D9F2D0" w:themeFill="accent6" w:themeFillTint="33"/>
            <w:vAlign w:val="center"/>
          </w:tcPr>
          <w:p w14:paraId="0699DEF3" w14:textId="1CF4807A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998" w:type="dxa"/>
            <w:shd w:val="clear" w:color="auto" w:fill="D9F2D0" w:themeFill="accent6" w:themeFillTint="33"/>
            <w:vAlign w:val="center"/>
          </w:tcPr>
          <w:p w14:paraId="580ABC30" w14:textId="6E2EFDB8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A5562" w:rsidRPr="002712EE" w14:paraId="0FFEB836" w14:textId="77777777" w:rsidTr="00FA2512">
        <w:tc>
          <w:tcPr>
            <w:tcW w:w="1985" w:type="dxa"/>
            <w:vAlign w:val="center"/>
          </w:tcPr>
          <w:p w14:paraId="07B4EC7A" w14:textId="16E16648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1h (without stress) vs</w:t>
            </w:r>
          </w:p>
        </w:tc>
        <w:tc>
          <w:tcPr>
            <w:tcW w:w="567" w:type="dxa"/>
            <w:vAlign w:val="center"/>
          </w:tcPr>
          <w:p w14:paraId="42E0A823" w14:textId="53859EAA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  <w:vAlign w:val="center"/>
          </w:tcPr>
          <w:p w14:paraId="7AEE2901" w14:textId="223A0629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712EE">
              <w:rPr>
                <w:rFonts w:ascii="Times New Roman" w:hAnsi="Times New Roman" w:cs="Times New Roman"/>
              </w:rPr>
              <w:t>3.63 ± 0.21</w:t>
            </w:r>
            <w:r w:rsidR="001A13CF" w:rsidRPr="002712E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vMerge w:val="restart"/>
            <w:vAlign w:val="center"/>
          </w:tcPr>
          <w:p w14:paraId="3F9F19D0" w14:textId="26ADFACE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998" w:type="dxa"/>
            <w:vMerge w:val="restart"/>
            <w:vAlign w:val="center"/>
          </w:tcPr>
          <w:p w14:paraId="55AE04E5" w14:textId="1C37EDC0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005</w:t>
            </w:r>
          </w:p>
        </w:tc>
      </w:tr>
      <w:tr w:rsidR="009A5562" w:rsidRPr="002712EE" w14:paraId="4E86DFF9" w14:textId="77777777" w:rsidTr="00FA2512">
        <w:tc>
          <w:tcPr>
            <w:tcW w:w="1985" w:type="dxa"/>
            <w:vAlign w:val="center"/>
          </w:tcPr>
          <w:p w14:paraId="39ED9C20" w14:textId="3D7A5C68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1h (with stress)</w:t>
            </w:r>
          </w:p>
        </w:tc>
        <w:tc>
          <w:tcPr>
            <w:tcW w:w="567" w:type="dxa"/>
            <w:vAlign w:val="center"/>
          </w:tcPr>
          <w:p w14:paraId="6B8B4D6A" w14:textId="4D0BC6AE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  <w:vAlign w:val="center"/>
          </w:tcPr>
          <w:p w14:paraId="50B143F0" w14:textId="72725D75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9.97 ± 1.63</w:t>
            </w:r>
            <w:r w:rsidR="001A13CF" w:rsidRPr="002712E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92" w:type="dxa"/>
            <w:vMerge/>
            <w:vAlign w:val="center"/>
          </w:tcPr>
          <w:p w14:paraId="5A25DAE2" w14:textId="1DA7FD68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vAlign w:val="center"/>
          </w:tcPr>
          <w:p w14:paraId="794B0835" w14:textId="7D57AD03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562" w:rsidRPr="002712EE" w14:paraId="426D9DEB" w14:textId="77777777" w:rsidTr="00FA2512">
        <w:tc>
          <w:tcPr>
            <w:tcW w:w="1985" w:type="dxa"/>
            <w:shd w:val="clear" w:color="auto" w:fill="D9F2D0" w:themeFill="accent6" w:themeFillTint="33"/>
            <w:vAlign w:val="center"/>
          </w:tcPr>
          <w:p w14:paraId="274B4413" w14:textId="3298DE72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D7F66F8" w14:textId="57D57290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D9F2D0" w:themeFill="accent6" w:themeFillTint="33"/>
            <w:vAlign w:val="center"/>
          </w:tcPr>
          <w:p w14:paraId="75375AE3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F2D0" w:themeFill="accent6" w:themeFillTint="33"/>
            <w:vAlign w:val="center"/>
          </w:tcPr>
          <w:p w14:paraId="6B9DF84E" w14:textId="3B884121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D9F2D0" w:themeFill="accent6" w:themeFillTint="33"/>
            <w:vAlign w:val="center"/>
          </w:tcPr>
          <w:p w14:paraId="264BBBBA" w14:textId="23B12109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562" w:rsidRPr="002712EE" w14:paraId="7071DB9B" w14:textId="77777777" w:rsidTr="00FA2512">
        <w:tc>
          <w:tcPr>
            <w:tcW w:w="1985" w:type="dxa"/>
            <w:vAlign w:val="center"/>
          </w:tcPr>
          <w:p w14:paraId="025027ED" w14:textId="0AC16186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1h (without stress) vs</w:t>
            </w:r>
          </w:p>
        </w:tc>
        <w:tc>
          <w:tcPr>
            <w:tcW w:w="567" w:type="dxa"/>
            <w:vAlign w:val="center"/>
          </w:tcPr>
          <w:p w14:paraId="5818639F" w14:textId="463E39BE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  <w:vAlign w:val="center"/>
          </w:tcPr>
          <w:p w14:paraId="01BD6FAB" w14:textId="1E468A9F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3.63 ± 0.21</w:t>
            </w:r>
          </w:p>
        </w:tc>
        <w:tc>
          <w:tcPr>
            <w:tcW w:w="992" w:type="dxa"/>
            <w:vMerge w:val="restart"/>
            <w:vAlign w:val="center"/>
          </w:tcPr>
          <w:p w14:paraId="3AB2B144" w14:textId="54360E38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98" w:type="dxa"/>
            <w:vMerge w:val="restart"/>
            <w:vAlign w:val="center"/>
          </w:tcPr>
          <w:p w14:paraId="74475AC3" w14:textId="14047C26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09</w:t>
            </w:r>
          </w:p>
        </w:tc>
      </w:tr>
      <w:tr w:rsidR="009A5562" w:rsidRPr="002712EE" w14:paraId="75E39F17" w14:textId="77777777" w:rsidTr="00FA2512">
        <w:tc>
          <w:tcPr>
            <w:tcW w:w="1985" w:type="dxa"/>
            <w:vAlign w:val="center"/>
          </w:tcPr>
          <w:p w14:paraId="7343A286" w14:textId="05EAB1BB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4h (without stress)</w:t>
            </w:r>
          </w:p>
        </w:tc>
        <w:tc>
          <w:tcPr>
            <w:tcW w:w="567" w:type="dxa"/>
            <w:vAlign w:val="center"/>
          </w:tcPr>
          <w:p w14:paraId="04BEEE96" w14:textId="0D7A82F3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6" w:type="dxa"/>
            <w:vAlign w:val="center"/>
          </w:tcPr>
          <w:p w14:paraId="3161B525" w14:textId="70421498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4.33 ± 0.30</w:t>
            </w:r>
          </w:p>
        </w:tc>
        <w:tc>
          <w:tcPr>
            <w:tcW w:w="992" w:type="dxa"/>
            <w:vMerge/>
            <w:vAlign w:val="center"/>
          </w:tcPr>
          <w:p w14:paraId="2BD3A65E" w14:textId="5B71A206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vAlign w:val="center"/>
          </w:tcPr>
          <w:p w14:paraId="71A22EA0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562" w:rsidRPr="002712EE" w14:paraId="05EBDD76" w14:textId="77777777" w:rsidTr="00FA2512">
        <w:tc>
          <w:tcPr>
            <w:tcW w:w="1985" w:type="dxa"/>
            <w:shd w:val="clear" w:color="auto" w:fill="D9F2D0" w:themeFill="accent6" w:themeFillTint="33"/>
            <w:vAlign w:val="center"/>
          </w:tcPr>
          <w:p w14:paraId="792E4CCB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D9F2D0" w:themeFill="accent6" w:themeFillTint="33"/>
            <w:vAlign w:val="center"/>
          </w:tcPr>
          <w:p w14:paraId="0044F632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shd w:val="clear" w:color="auto" w:fill="D9F2D0" w:themeFill="accent6" w:themeFillTint="33"/>
            <w:vAlign w:val="center"/>
          </w:tcPr>
          <w:p w14:paraId="1FEB6085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D9F2D0" w:themeFill="accent6" w:themeFillTint="33"/>
            <w:vAlign w:val="center"/>
          </w:tcPr>
          <w:p w14:paraId="70A585BF" w14:textId="0C6F2BAE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shd w:val="clear" w:color="auto" w:fill="D9F2D0" w:themeFill="accent6" w:themeFillTint="33"/>
            <w:vAlign w:val="center"/>
          </w:tcPr>
          <w:p w14:paraId="1908E953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5562" w:rsidRPr="002712EE" w14:paraId="5B97C7E5" w14:textId="77777777" w:rsidTr="00FA2512">
        <w:tc>
          <w:tcPr>
            <w:tcW w:w="1985" w:type="dxa"/>
            <w:vAlign w:val="center"/>
          </w:tcPr>
          <w:p w14:paraId="3234D5D7" w14:textId="5E687A6D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4h (without stress) vs</w:t>
            </w:r>
          </w:p>
        </w:tc>
        <w:tc>
          <w:tcPr>
            <w:tcW w:w="567" w:type="dxa"/>
            <w:vAlign w:val="center"/>
          </w:tcPr>
          <w:p w14:paraId="2FFC5A5F" w14:textId="391B9D28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6" w:type="dxa"/>
            <w:vAlign w:val="center"/>
          </w:tcPr>
          <w:p w14:paraId="450FC99B" w14:textId="28784D70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4.33 ± 0.30</w:t>
            </w:r>
            <w:r w:rsidR="001A13CF" w:rsidRPr="002712E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vMerge w:val="restart"/>
            <w:vAlign w:val="center"/>
          </w:tcPr>
          <w:p w14:paraId="7F23AA00" w14:textId="38CC5B4D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98" w:type="dxa"/>
            <w:vMerge w:val="restart"/>
            <w:vAlign w:val="center"/>
          </w:tcPr>
          <w:p w14:paraId="163DCABF" w14:textId="6E9BA463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0.02</w:t>
            </w:r>
          </w:p>
        </w:tc>
      </w:tr>
      <w:tr w:rsidR="009A5562" w:rsidRPr="002712EE" w14:paraId="14D9DB68" w14:textId="77777777" w:rsidTr="00FA2512">
        <w:tc>
          <w:tcPr>
            <w:tcW w:w="1985" w:type="dxa"/>
            <w:vAlign w:val="center"/>
          </w:tcPr>
          <w:p w14:paraId="6EF1F319" w14:textId="4798043E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2EE">
              <w:rPr>
                <w:rFonts w:ascii="Times New Roman" w:hAnsi="Times New Roman" w:cs="Times New Roman"/>
                <w:b/>
                <w:bCs/>
              </w:rPr>
              <w:t>4h (with stress)</w:t>
            </w:r>
          </w:p>
        </w:tc>
        <w:tc>
          <w:tcPr>
            <w:tcW w:w="567" w:type="dxa"/>
            <w:vAlign w:val="center"/>
          </w:tcPr>
          <w:p w14:paraId="5307E82A" w14:textId="2FFE623F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  <w:vAlign w:val="center"/>
          </w:tcPr>
          <w:p w14:paraId="2A1216ED" w14:textId="2A3F85F3" w:rsidR="009A5562" w:rsidRPr="002712EE" w:rsidRDefault="00FA2512" w:rsidP="00FA2512">
            <w:pPr>
              <w:jc w:val="center"/>
              <w:rPr>
                <w:rFonts w:ascii="Times New Roman" w:hAnsi="Times New Roman" w:cs="Times New Roman"/>
              </w:rPr>
            </w:pPr>
            <w:r w:rsidRPr="002712EE">
              <w:rPr>
                <w:rFonts w:ascii="Times New Roman" w:hAnsi="Times New Roman" w:cs="Times New Roman"/>
              </w:rPr>
              <w:t>12.34 ± 2.36</w:t>
            </w:r>
            <w:r w:rsidR="001A13CF" w:rsidRPr="002712E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vMerge/>
            <w:vAlign w:val="center"/>
          </w:tcPr>
          <w:p w14:paraId="71626441" w14:textId="09B61A0D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Merge/>
            <w:vAlign w:val="center"/>
          </w:tcPr>
          <w:p w14:paraId="66ACF903" w14:textId="77777777" w:rsidR="009A5562" w:rsidRPr="002712EE" w:rsidRDefault="009A5562" w:rsidP="00FA25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6FC998" w14:textId="663C05B1" w:rsidR="008B3F17" w:rsidRPr="002712EE" w:rsidRDefault="008B3F17" w:rsidP="008B3F17">
      <w:pPr>
        <w:tabs>
          <w:tab w:val="left" w:pos="107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12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712EE" w:rsidRPr="002712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712EE">
        <w:rPr>
          <w:rFonts w:ascii="Times New Roman" w:hAnsi="Times New Roman" w:cs="Times New Roman"/>
          <w:b/>
          <w:bCs/>
          <w:sz w:val="24"/>
          <w:szCs w:val="24"/>
        </w:rPr>
        <w:t>3 –</w:t>
      </w:r>
      <w:r w:rsidRPr="002712EE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58588282"/>
      <w:r w:rsidRPr="002712EE">
        <w:rPr>
          <w:rFonts w:ascii="Times New Roman" w:hAnsi="Times New Roman" w:cs="Times New Roman"/>
          <w:b/>
          <w:sz w:val="24"/>
          <w:szCs w:val="24"/>
        </w:rPr>
        <w:t>Metabolic data from 96hpf larvae after stress stimulation.</w:t>
      </w:r>
      <w:bookmarkEnd w:id="3"/>
    </w:p>
    <w:p w14:paraId="386F51AF" w14:textId="77777777" w:rsidR="00C00DF4" w:rsidRPr="002712EE" w:rsidRDefault="00C00DF4" w:rsidP="00B4582A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4" w:name="_Hlk158588298"/>
    </w:p>
    <w:p w14:paraId="32657368" w14:textId="77777777" w:rsidR="00C00DF4" w:rsidRPr="002712EE" w:rsidRDefault="00C00DF4" w:rsidP="00B4582A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bookmarkEnd w:id="4"/>
    <w:p w14:paraId="4DEC0BC2" w14:textId="77777777" w:rsidR="00BD5976" w:rsidRPr="002712EE" w:rsidRDefault="00BD5976" w:rsidP="00C00D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0D25899" w14:textId="77777777" w:rsidR="00726CAB" w:rsidRPr="002712EE" w:rsidRDefault="00726CAB" w:rsidP="00C00D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65A889A" w14:textId="77777777" w:rsidR="00FA2512" w:rsidRPr="002712EE" w:rsidRDefault="00FA2512" w:rsidP="00C00DF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1C7E61E" w14:textId="72578710" w:rsidR="00C00DF4" w:rsidRPr="002712EE" w:rsidRDefault="00C00DF4" w:rsidP="002712EE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2712EE">
        <w:rPr>
          <w:rFonts w:ascii="Times New Roman" w:hAnsi="Times New Roman" w:cs="Times New Roman"/>
          <w:sz w:val="24"/>
          <w:szCs w:val="24"/>
          <w:lang w:val="en-US"/>
        </w:rPr>
        <w:t xml:space="preserve">Data from at least </w:t>
      </w:r>
      <w:r w:rsidR="00F260CA" w:rsidRPr="002712EE">
        <w:rPr>
          <w:rFonts w:ascii="Times New Roman" w:hAnsi="Times New Roman" w:cs="Times New Roman"/>
          <w:sz w:val="24"/>
          <w:szCs w:val="24"/>
          <w:lang w:val="en-US"/>
        </w:rPr>
        <w:t>5 and 4</w:t>
      </w:r>
      <w:r w:rsidRPr="002712EE">
        <w:rPr>
          <w:rFonts w:ascii="Times New Roman" w:hAnsi="Times New Roman" w:cs="Times New Roman"/>
          <w:sz w:val="24"/>
          <w:szCs w:val="24"/>
          <w:lang w:val="en-US"/>
        </w:rPr>
        <w:t xml:space="preserve"> independent replicates, is expressed as SD parametric data. Statistical analysis was performed using T-test, between 1hour control animals and 1 hour after the stimulus, 1 hour control animals and 4 hours control animals and 4 hours control animals and 4 hours after the stimulus. * Indicate significant differences between groups (</w:t>
      </w:r>
      <w:r w:rsidRPr="002712EE">
        <w:rPr>
          <w:rFonts w:ascii="Times New Roman" w:hAnsi="Times New Roman" w:cs="Times New Roman"/>
          <w:sz w:val="24"/>
          <w:szCs w:val="24"/>
        </w:rPr>
        <w:t>*p&lt;0.05, **p&lt;0.005</w:t>
      </w:r>
      <w:r w:rsidRPr="002712E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CD40204" w14:textId="77777777" w:rsidR="00C00DF4" w:rsidRPr="002712EE" w:rsidRDefault="00C00DF4" w:rsidP="00C00DF4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6264D5DB" w14:textId="7C2D52A1" w:rsidR="0025721E" w:rsidRPr="008B3F17" w:rsidRDefault="0025721E" w:rsidP="00C00DF4">
      <w:pPr>
        <w:spacing w:line="480" w:lineRule="auto"/>
        <w:jc w:val="both"/>
        <w:rPr>
          <w:color w:val="FF0000"/>
          <w:lang w:val="en-US"/>
        </w:rPr>
      </w:pPr>
    </w:p>
    <w:sectPr w:rsidR="0025721E" w:rsidRPr="008B3F17" w:rsidSect="004162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1E"/>
    <w:rsid w:val="000504E4"/>
    <w:rsid w:val="000C763F"/>
    <w:rsid w:val="001901DF"/>
    <w:rsid w:val="001A13CF"/>
    <w:rsid w:val="001F6B43"/>
    <w:rsid w:val="0025721E"/>
    <w:rsid w:val="00270A60"/>
    <w:rsid w:val="002712EE"/>
    <w:rsid w:val="002A47F2"/>
    <w:rsid w:val="002B2B56"/>
    <w:rsid w:val="002D287A"/>
    <w:rsid w:val="00303BB7"/>
    <w:rsid w:val="00312510"/>
    <w:rsid w:val="00375261"/>
    <w:rsid w:val="00381190"/>
    <w:rsid w:val="003A2E5B"/>
    <w:rsid w:val="003C205C"/>
    <w:rsid w:val="003D38BB"/>
    <w:rsid w:val="0040794C"/>
    <w:rsid w:val="0041622A"/>
    <w:rsid w:val="00433A2C"/>
    <w:rsid w:val="00442B47"/>
    <w:rsid w:val="00477478"/>
    <w:rsid w:val="005245B9"/>
    <w:rsid w:val="00544CFC"/>
    <w:rsid w:val="005A5F1A"/>
    <w:rsid w:val="006264FB"/>
    <w:rsid w:val="006A5220"/>
    <w:rsid w:val="006D2E9D"/>
    <w:rsid w:val="007108E6"/>
    <w:rsid w:val="00723A72"/>
    <w:rsid w:val="00726CAB"/>
    <w:rsid w:val="007517A6"/>
    <w:rsid w:val="00781209"/>
    <w:rsid w:val="007E4D93"/>
    <w:rsid w:val="00825B66"/>
    <w:rsid w:val="00832C32"/>
    <w:rsid w:val="008B3F17"/>
    <w:rsid w:val="009372AA"/>
    <w:rsid w:val="009A5562"/>
    <w:rsid w:val="009E55F1"/>
    <w:rsid w:val="009F643D"/>
    <w:rsid w:val="00A5595C"/>
    <w:rsid w:val="00B0155D"/>
    <w:rsid w:val="00B454B0"/>
    <w:rsid w:val="00B4582A"/>
    <w:rsid w:val="00B627C6"/>
    <w:rsid w:val="00BA12CB"/>
    <w:rsid w:val="00BD5976"/>
    <w:rsid w:val="00BE628B"/>
    <w:rsid w:val="00BF3A25"/>
    <w:rsid w:val="00C00DF4"/>
    <w:rsid w:val="00C75BC1"/>
    <w:rsid w:val="00C92F5D"/>
    <w:rsid w:val="00D6732B"/>
    <w:rsid w:val="00DA702F"/>
    <w:rsid w:val="00E334FC"/>
    <w:rsid w:val="00E54353"/>
    <w:rsid w:val="00E96498"/>
    <w:rsid w:val="00EC22A3"/>
    <w:rsid w:val="00F260CA"/>
    <w:rsid w:val="00FA2512"/>
    <w:rsid w:val="00FE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4D718"/>
  <w15:chartTrackingRefBased/>
  <w15:docId w15:val="{65A07972-321A-4EE0-91FF-7B2D1EAE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976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572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57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572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572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572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572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572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572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572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572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572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5721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5721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5721E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5721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5721E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5721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5721E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572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5721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572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5721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572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5721E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5721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572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57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5721E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5721E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5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78120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8120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81209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8120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8120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CB801-6B4F-4504-B4A8-A02EE89A4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USANA FERNANDES VIEIRA</dc:creator>
  <cp:keywords/>
  <dc:description/>
  <cp:lastModifiedBy>RAQUEL SUSANA FERNANDES VIEIRA</cp:lastModifiedBy>
  <cp:revision>20</cp:revision>
  <dcterms:created xsi:type="dcterms:W3CDTF">2024-01-12T11:57:00Z</dcterms:created>
  <dcterms:modified xsi:type="dcterms:W3CDTF">2024-06-18T23:56:00Z</dcterms:modified>
</cp:coreProperties>
</file>